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8E15B" w14:textId="77777777" w:rsidR="006C21DA" w:rsidRPr="006C21DA" w:rsidRDefault="006C21DA" w:rsidP="006C21DA">
      <w:pPr>
        <w:spacing w:line="480" w:lineRule="auto"/>
        <w:rPr>
          <w:b/>
          <w:bCs/>
          <w:lang w:val="en-GB"/>
        </w:rPr>
      </w:pPr>
      <w:r w:rsidRPr="006C21DA">
        <w:rPr>
          <w:b/>
          <w:bCs/>
          <w:lang w:val="en-GB"/>
        </w:rPr>
        <w:t xml:space="preserve">Table S13:  Claim 3 evaluation with Sun et al. 2012 ten criteria used to assess credibility of subgroup effect. </w:t>
      </w:r>
    </w:p>
    <w:tbl>
      <w:tblPr>
        <w:tblW w:w="774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79"/>
        <w:gridCol w:w="1361"/>
      </w:tblGrid>
      <w:tr w:rsidR="00C50F4E" w:rsidRPr="00D15D0B" w14:paraId="378AF333" w14:textId="77777777" w:rsidTr="00382D6D">
        <w:trPr>
          <w:trHeight w:val="257"/>
        </w:trPr>
        <w:tc>
          <w:tcPr>
            <w:tcW w:w="63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23B2AC" w14:textId="0DFFA7CD" w:rsidR="00C50F4E" w:rsidRPr="00D15D0B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</w:pPr>
            <w:bookmarkStart w:id="0" w:name="_heading=h.3znysh7"/>
            <w:bookmarkEnd w:id="0"/>
            <w:proofErr w:type="spellStart"/>
            <w:r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  <w:t>Sun</w:t>
            </w:r>
            <w:proofErr w:type="spellEnd"/>
            <w:r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  <w:t xml:space="preserve"> et al. 2012 10 </w:t>
            </w:r>
            <w:proofErr w:type="spellStart"/>
            <w:r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  <w:t>criteria</w:t>
            </w:r>
            <w:proofErr w:type="spellEnd"/>
            <w:r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8A667E" w14:textId="77777777" w:rsidR="00C50F4E" w:rsidRPr="00D15D0B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D15D0B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  <w:t>Answer</w:t>
            </w:r>
            <w:proofErr w:type="spellEnd"/>
          </w:p>
        </w:tc>
      </w:tr>
      <w:tr w:rsidR="00C50F4E" w:rsidRPr="00D15D0B" w14:paraId="78761333" w14:textId="77777777" w:rsidTr="00382D6D">
        <w:trPr>
          <w:trHeight w:val="257"/>
        </w:trPr>
        <w:tc>
          <w:tcPr>
            <w:tcW w:w="7740" w:type="dxa"/>
            <w:gridSpan w:val="2"/>
            <w:shd w:val="clear" w:color="auto" w:fill="auto"/>
            <w:vAlign w:val="center"/>
          </w:tcPr>
          <w:p w14:paraId="68A0B614" w14:textId="77777777" w:rsidR="00C50F4E" w:rsidRPr="00D15D0B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D15D0B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  <w:t>Study</w:t>
            </w:r>
            <w:proofErr w:type="spellEnd"/>
            <w:r w:rsidRPr="00D15D0B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5D0B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  <w:t>design</w:t>
            </w:r>
            <w:proofErr w:type="spellEnd"/>
          </w:p>
        </w:tc>
      </w:tr>
      <w:tr w:rsidR="00C50F4E" w:rsidRPr="00D15D0B" w14:paraId="1D95830A" w14:textId="77777777" w:rsidTr="00382D6D">
        <w:trPr>
          <w:trHeight w:val="257"/>
        </w:trPr>
        <w:tc>
          <w:tcPr>
            <w:tcW w:w="6379" w:type="dxa"/>
            <w:shd w:val="clear" w:color="auto" w:fill="auto"/>
          </w:tcPr>
          <w:p w14:paraId="64CB87FB" w14:textId="77777777" w:rsidR="00C50F4E" w:rsidRPr="00C50F4E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C50F4E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. Was the subgroup variable a baseline characteristic?</w:t>
            </w:r>
          </w:p>
        </w:tc>
        <w:tc>
          <w:tcPr>
            <w:tcW w:w="1361" w:type="dxa"/>
            <w:shd w:val="clear" w:color="auto" w:fill="auto"/>
          </w:tcPr>
          <w:p w14:paraId="6F2C9D25" w14:textId="77777777" w:rsidR="00C50F4E" w:rsidRPr="00D15D0B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✓</w:t>
            </w:r>
          </w:p>
        </w:tc>
      </w:tr>
      <w:tr w:rsidR="00C50F4E" w:rsidRPr="00D15D0B" w14:paraId="7F2B6B2B" w14:textId="77777777" w:rsidTr="00382D6D">
        <w:trPr>
          <w:trHeight w:val="257"/>
        </w:trPr>
        <w:tc>
          <w:tcPr>
            <w:tcW w:w="6379" w:type="dxa"/>
            <w:shd w:val="clear" w:color="auto" w:fill="auto"/>
          </w:tcPr>
          <w:p w14:paraId="0BD0CE02" w14:textId="77777777" w:rsidR="00C50F4E" w:rsidRPr="00C50F4E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C50F4E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. Was the subgroup variable a stratification factor at randomisation?*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47BDF1E" w14:textId="77777777" w:rsidR="00C50F4E" w:rsidRPr="00D15D0B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C50F4E" w:rsidRPr="00D15D0B" w14:paraId="51E13810" w14:textId="77777777" w:rsidTr="00382D6D">
        <w:trPr>
          <w:trHeight w:val="257"/>
        </w:trPr>
        <w:tc>
          <w:tcPr>
            <w:tcW w:w="6379" w:type="dxa"/>
            <w:shd w:val="clear" w:color="auto" w:fill="auto"/>
          </w:tcPr>
          <w:p w14:paraId="3FBB58B1" w14:textId="77777777" w:rsidR="00C50F4E" w:rsidRPr="009A52B4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9A52B4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3. Was the subgroup hypothesis specified a priori?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14652C0" w14:textId="77777777" w:rsidR="00C50F4E" w:rsidRPr="00D15D0B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C50F4E" w:rsidRPr="00D15D0B" w14:paraId="217C2D86" w14:textId="77777777" w:rsidTr="00382D6D">
        <w:trPr>
          <w:trHeight w:val="257"/>
        </w:trPr>
        <w:tc>
          <w:tcPr>
            <w:tcW w:w="6379" w:type="dxa"/>
            <w:tcBorders>
              <w:bottom w:val="nil"/>
            </w:tcBorders>
            <w:shd w:val="clear" w:color="auto" w:fill="auto"/>
          </w:tcPr>
          <w:p w14:paraId="48308D03" w14:textId="77777777" w:rsidR="00C50F4E" w:rsidRPr="009A52B4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9A52B4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4. Was the subgroup analysis one of a small number of subgroup hypotheses tested (≤5)?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vAlign w:val="center"/>
          </w:tcPr>
          <w:p w14:paraId="099E85B5" w14:textId="77777777" w:rsidR="00C50F4E" w:rsidRPr="00D15D0B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C50F4E" w:rsidRPr="00D15D0B" w14:paraId="602CD8A3" w14:textId="77777777" w:rsidTr="00382D6D">
        <w:trPr>
          <w:trHeight w:val="257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B2D12" w14:textId="77777777" w:rsidR="00C50F4E" w:rsidRPr="00D15D0B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proofErr w:type="spellStart"/>
            <w:r w:rsidRPr="00D15D0B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  <w:t>Analysis</w:t>
            </w:r>
            <w:proofErr w:type="spellEnd"/>
          </w:p>
        </w:tc>
      </w:tr>
      <w:tr w:rsidR="00C50F4E" w:rsidRPr="00D15D0B" w14:paraId="43169529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FE1E6" w14:textId="77777777" w:rsidR="00C50F4E" w:rsidRPr="009A52B4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9A52B4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5. Was the test of interaction significant (interaction P&lt;0.05)?</w:t>
            </w:r>
          </w:p>
          <w:p w14:paraId="4C09F19F" w14:textId="77777777" w:rsidR="00C50F4E" w:rsidRPr="009A52B4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3C07" w14:textId="77777777" w:rsidR="00C50F4E" w:rsidRPr="00D15D0B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C50F4E" w:rsidRPr="00D15D0B" w14:paraId="797F186F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51DB6" w14:textId="77777777" w:rsidR="00C50F4E" w:rsidRPr="009A52B4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9A52B4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6. Was the significant interaction effect independent if there were multiple significant interaction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A476" w14:textId="77777777" w:rsidR="00C50F4E" w:rsidRPr="00D15D0B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C50F4E" w:rsidRPr="00D15D0B" w14:paraId="7931244B" w14:textId="77777777" w:rsidTr="00382D6D">
        <w:trPr>
          <w:trHeight w:val="257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944CD" w14:textId="77777777" w:rsidR="00C50F4E" w:rsidRPr="00D15D0B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D15D0B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</w:rPr>
              <w:t>Context</w:t>
            </w:r>
            <w:proofErr w:type="spellEnd"/>
          </w:p>
        </w:tc>
      </w:tr>
      <w:tr w:rsidR="00C50F4E" w:rsidRPr="00D15D0B" w14:paraId="0DABDF2F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3772" w14:textId="77777777" w:rsidR="00C50F4E" w:rsidRPr="009A52B4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9A52B4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7. Was the direction of subgroup effect correctly prespecified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E0753" w14:textId="77777777" w:rsidR="00C50F4E" w:rsidRPr="00D15D0B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C50F4E" w:rsidRPr="00D15D0B" w14:paraId="0ED37024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DD45C" w14:textId="77777777" w:rsidR="00C50F4E" w:rsidRPr="009A52B4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9A52B4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8. Was the subgroup effect consistent with evidence from previous related studie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88F6F" w14:textId="77777777" w:rsidR="00C50F4E" w:rsidRPr="00D15D0B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C50F4E" w:rsidRPr="00D15D0B" w14:paraId="11A54A0F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1CE3F" w14:textId="77777777" w:rsidR="00C50F4E" w:rsidRPr="009A52B4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9A52B4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9. Was the subgroup effect consistent across related outcome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2376D" w14:textId="77777777" w:rsidR="00C50F4E" w:rsidRPr="00D15D0B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Arial" w:eastAsia="Palatino Linotype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C50F4E" w:rsidRPr="00D15D0B" w14:paraId="4FF12F3F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16E5DD" w14:textId="77777777" w:rsidR="00C50F4E" w:rsidRPr="009A52B4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9A52B4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0. Was there any indirect evidence to support the apparent subgroup effect—for example, biological rationale, laboratory tests, animal studies?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7CFC8B" w14:textId="77777777" w:rsidR="00C50F4E" w:rsidRPr="00D15D0B" w:rsidRDefault="00C50F4E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Palatino Linotype" w:hAnsi="Arial" w:cs="Arial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✓</w:t>
            </w:r>
          </w:p>
        </w:tc>
      </w:tr>
    </w:tbl>
    <w:p w14:paraId="3620F343" w14:textId="77777777" w:rsidR="006C21DA" w:rsidRPr="00C50F4E" w:rsidRDefault="006C21DA" w:rsidP="006C21DA">
      <w:pPr>
        <w:rPr>
          <w:lang w:val="en-GB"/>
        </w:rPr>
      </w:pPr>
    </w:p>
    <w:p w14:paraId="692A5F51" w14:textId="77777777" w:rsidR="00662F78" w:rsidRPr="00C50F4E" w:rsidRDefault="00662F78">
      <w:pPr>
        <w:rPr>
          <w:lang w:val="en-GB"/>
        </w:rPr>
      </w:pPr>
    </w:p>
    <w:sectPr w:rsidR="00662F78" w:rsidRPr="00C50F4E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1DA"/>
    <w:rsid w:val="002453CA"/>
    <w:rsid w:val="00331BA9"/>
    <w:rsid w:val="00662F78"/>
    <w:rsid w:val="006C21DA"/>
    <w:rsid w:val="009A52B4"/>
    <w:rsid w:val="009A579E"/>
    <w:rsid w:val="009D2A83"/>
    <w:rsid w:val="00B97CFE"/>
    <w:rsid w:val="00C50F4E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EAE07"/>
  <w15:chartTrackingRefBased/>
  <w15:docId w15:val="{713C8E34-BFE7-45E4-AC27-41652937F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C2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C2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C2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C2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C2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C2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C2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C2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C2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C2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C2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C2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C21D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C21D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C21D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C21D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C21D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C21D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C2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C2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C2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C2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C2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C21D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C21D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C21D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C2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C21D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C21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15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4</cp:revision>
  <dcterms:created xsi:type="dcterms:W3CDTF">2025-01-28T09:46:00Z</dcterms:created>
  <dcterms:modified xsi:type="dcterms:W3CDTF">2025-01-28T10:25:00Z</dcterms:modified>
</cp:coreProperties>
</file>